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36E" w:rsidRPr="00DC359F" w:rsidRDefault="00A07AB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C359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AB136E" w:rsidRPr="00DC359F" w:rsidRDefault="00A07AB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C359F">
        <w:rPr>
          <w:rFonts w:ascii="Times New Roman" w:eastAsia="Times New Roman" w:hAnsi="Times New Roman" w:cs="Times New Roman"/>
          <w:sz w:val="20"/>
          <w:szCs w:val="20"/>
          <w:lang w:val="en-US"/>
        </w:rPr>
        <w:t>Table S1. Clinical and Laboratory Characteristics of Patients with Acute Interstitial Nephritis</w:t>
      </w:r>
    </w:p>
    <w:tbl>
      <w:tblPr>
        <w:tblStyle w:val="a"/>
        <w:tblW w:w="8828" w:type="dxa"/>
        <w:tblInd w:w="0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843"/>
        <w:gridCol w:w="1843"/>
        <w:gridCol w:w="1841"/>
        <w:gridCol w:w="896"/>
      </w:tblGrid>
      <w:tr w:rsidR="00AB136E"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 with glucocorticoids (GC)</w:t>
            </w:r>
          </w:p>
          <w:p w:rsidR="00AB136E" w:rsidRPr="00DC359F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114(71%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  <w:proofErr w:type="spellEnd"/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(29%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</w:tr>
      <w:tr w:rsidR="00AB136E">
        <w:tc>
          <w:tcPr>
            <w:tcW w:w="8828" w:type="dxa"/>
            <w:gridSpan w:val="5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x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56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5%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7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23-5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5 (25-63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17-48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B21C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i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  <w:proofErr w:type="spellEnd"/>
            <w:r w:rsidR="00A0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 (93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 (91%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98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10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0%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9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27%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30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 (30 – 40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 (20 – 400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(40 – 300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uria (mg/24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5 (166 – 100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 (150 – 916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5 (290 – 1040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u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PF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 – 2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 – 20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 – 16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uria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(60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 (61%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47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at admission (mg/dl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-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 (1.84 – 6.70)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 (0.94 – 3.11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136E" w:rsidRPr="00DC359F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admission (ml/min)</w:t>
            </w:r>
            <w:r w:rsidR="00AA576B" w:rsidRPr="00AA576B">
              <w:rPr>
                <w:lang w:val="en-US"/>
              </w:rPr>
              <w:t xml:space="preserve"> </w:t>
            </w:r>
            <w:r w:rsidR="00AA576B" w:rsidRPr="00AA5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‡): missing (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8</w:t>
            </w: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6.75 – 41.15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58 (22.11 – 89.41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bookmarkStart w:id="0" w:name="_GoBack"/>
        <w:bookmarkEnd w:id="0"/>
      </w:tr>
      <w:tr w:rsidR="00AB136E" w:rsidRPr="00DC359F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ak creatinine (</w:t>
            </w: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/dl</w:t>
            </w: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</w:t>
            </w: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.</w:t>
            </w: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3 (3.55 – 8.39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2 (1.52 – 4.05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brosis</w:t>
            </w:r>
          </w:p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5%</w:t>
            </w:r>
          </w:p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50%</w:t>
            </w:r>
          </w:p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75%</w:t>
            </w:r>
          </w:p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76%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B13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4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93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:rsidR="00AB136E" w:rsidRDefault="00AB13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97%)</w:t>
            </w:r>
          </w:p>
          <w:p w:rsidR="00AB136E" w:rsidRDefault="00A07AB0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y</w:t>
            </w:r>
            <w:proofErr w:type="spellEnd"/>
          </w:p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%</w:t>
            </w:r>
          </w:p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50%</w:t>
            </w:r>
          </w:p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75%</w:t>
            </w:r>
          </w:p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6%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 (94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4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 (93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98%)</w:t>
            </w:r>
          </w:p>
          <w:p w:rsidR="00AB136E" w:rsidRDefault="00AB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ulosclerosis</w:t>
            </w:r>
            <w:proofErr w:type="spellEnd"/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 – 0.11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 – 0.18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 – 0.07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B21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RT</w:t>
            </w:r>
            <w:r w:rsidR="00A0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u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ly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75) 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al between drug withdrawal and kidney Biopsy (days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5-1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al between diagnosis of AIN and GC (days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B13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7-1.1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B13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A576B" w:rsidRPr="0063091E" w:rsidRDefault="00AA576B" w:rsidP="00AA576B">
      <w:pPr>
        <w:rPr>
          <w:rFonts w:asciiTheme="minorHAnsi" w:eastAsiaTheme="minorHAnsi" w:hAnsiTheme="minorHAnsi" w:cstheme="minorBidi"/>
        </w:rPr>
      </w:pPr>
      <w:r w:rsidRPr="00AA576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(‡):</w:t>
      </w:r>
      <w:r w:rsidRPr="00AA576B">
        <w:rPr>
          <w:sz w:val="18"/>
          <w:szCs w:val="18"/>
          <w:lang w:val="en-US"/>
        </w:rPr>
        <w:t xml:space="preserve"> </w:t>
      </w:r>
      <w:r w:rsidRPr="00AA576B">
        <w:rPr>
          <w:rFonts w:ascii="Times New Roman" w:hAnsi="Times New Roman" w:cs="Times New Roman"/>
          <w:sz w:val="18"/>
          <w:szCs w:val="18"/>
          <w:lang w:val="en-US"/>
        </w:rPr>
        <w:t xml:space="preserve">– </w:t>
      </w:r>
      <w:proofErr w:type="spellStart"/>
      <w:r w:rsidRPr="00AA576B">
        <w:rPr>
          <w:rFonts w:ascii="Times New Roman" w:hAnsi="Times New Roman" w:cs="Times New Roman"/>
          <w:sz w:val="18"/>
          <w:szCs w:val="18"/>
          <w:lang w:val="en-US"/>
        </w:rPr>
        <w:t>eGFR</w:t>
      </w:r>
      <w:proofErr w:type="spellEnd"/>
      <w:r w:rsidRPr="00AA576B">
        <w:rPr>
          <w:rFonts w:ascii="Times New Roman" w:hAnsi="Times New Roman" w:cs="Times New Roman"/>
          <w:sz w:val="18"/>
          <w:szCs w:val="18"/>
          <w:lang w:val="en-US"/>
        </w:rPr>
        <w:t xml:space="preserve"> not calculated for 8 patients under 18 years old (CKD-EPI formula not applicable)</w:t>
      </w:r>
      <w:r w:rsidRPr="00AA576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. Values are presented as median (interquartile range) or n (%), unless otherwise specified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/A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vailable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:rsidR="00AB136E" w:rsidRPr="00DC359F" w:rsidRDefault="00AB136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AB136E" w:rsidRPr="00DC359F" w:rsidRDefault="00AB136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AB136E" w:rsidRDefault="00A07AB0">
      <w:pPr>
        <w:spacing w:after="0" w:line="276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 S2. </w:t>
      </w:r>
      <w:proofErr w:type="spellStart"/>
      <w:r>
        <w:rPr>
          <w:rFonts w:ascii="Times New Roman" w:eastAsia="Times New Roman" w:hAnsi="Times New Roman" w:cs="Times New Roman"/>
        </w:rPr>
        <w:t>Kidne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utcome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:rsidR="00AB136E" w:rsidRDefault="00AB136E">
      <w:pPr>
        <w:spacing w:after="0" w:line="276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W w:w="8828" w:type="dxa"/>
        <w:tblInd w:w="0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843"/>
        <w:gridCol w:w="1843"/>
        <w:gridCol w:w="1841"/>
        <w:gridCol w:w="896"/>
      </w:tblGrid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tyjcwt" w:colFirst="0" w:colLast="0"/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6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ed with glucocorticoids (GC)</w:t>
            </w:r>
          </w:p>
          <w:p w:rsidR="00AB136E" w:rsidRPr="00DC359F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= 114(71%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47(29%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eatinine at admission (mg/dl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(1.7-6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 (1.84 – 6.70)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 (0.94 – 3.11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A07AB0" w:rsidRDefault="00A07AB0" w:rsidP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t admission (ml/min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‡): missing (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 (9.2-48.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8 (6.75 – 41.15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58 (22.11 – 89.41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 (2.8-7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3 (3.55 – 8.39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 (1.52 – 4.05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eatinine at  discharge (mg/dl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(0.9-2.1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(1.06 – 2.67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 (0.90 – 1.91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AB136E" w:rsidRPr="00B21C3F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DC359F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DC35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t discharge (ml/mi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‡): missing (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B21C3F" w:rsidP="00B2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5</w:t>
            </w:r>
            <w:r w:rsidR="00A07A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5.9</w:t>
            </w:r>
            <w:r w:rsidR="00A07AB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21C3F">
              <w:rPr>
                <w:rFonts w:ascii="Times New Roman" w:eastAsia="Times New Roman" w:hAnsi="Times New Roman" w:cs="Times New Roman"/>
                <w:sz w:val="20"/>
                <w:szCs w:val="20"/>
              </w:rPr>
              <w:t>2.1 (20.3 – 68.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B21C3F" w:rsidP="00B2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38.45 – 102.3</w:t>
            </w:r>
            <w:r w:rsidR="00A07AB0"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B136E" w:rsidRPr="00B21C3F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Creatinine (mg/dl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0(-5.3 - -0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12 (-6.00 – -1.34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2 (-2.54 – -0.10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Pr="00B21C3F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B21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ed for Acute KRT</w:t>
            </w:r>
            <w:r w:rsidR="00A07AB0" w:rsidRPr="00B21C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07AB0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4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51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3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136E"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man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ly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B2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7.45</w:t>
            </w:r>
            <w:r w:rsidR="00A07AB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9.6)</w:t>
            </w:r>
          </w:p>
        </w:tc>
        <w:tc>
          <w:tcPr>
            <w:tcW w:w="18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A0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136E" w:rsidRDefault="00B2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</w:tbl>
    <w:p w:rsidR="00AA576B" w:rsidRPr="0063091E" w:rsidRDefault="00AA576B" w:rsidP="00AA576B">
      <w:pPr>
        <w:rPr>
          <w:rFonts w:asciiTheme="minorHAnsi" w:eastAsiaTheme="minorHAnsi" w:hAnsiTheme="minorHAnsi" w:cstheme="minorBidi"/>
        </w:rPr>
      </w:pPr>
      <w:r w:rsidRPr="00AA576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(‡):</w:t>
      </w:r>
      <w:r w:rsidRPr="00AA576B">
        <w:rPr>
          <w:sz w:val="18"/>
          <w:szCs w:val="18"/>
          <w:lang w:val="en-US"/>
        </w:rPr>
        <w:t xml:space="preserve"> </w:t>
      </w:r>
      <w:r w:rsidRPr="00AA576B">
        <w:rPr>
          <w:rFonts w:ascii="Times New Roman" w:hAnsi="Times New Roman" w:cs="Times New Roman"/>
          <w:sz w:val="18"/>
          <w:szCs w:val="18"/>
          <w:lang w:val="en-US"/>
        </w:rPr>
        <w:t xml:space="preserve">– </w:t>
      </w:r>
      <w:proofErr w:type="spellStart"/>
      <w:r w:rsidRPr="00AA576B">
        <w:rPr>
          <w:rFonts w:ascii="Times New Roman" w:hAnsi="Times New Roman" w:cs="Times New Roman"/>
          <w:sz w:val="18"/>
          <w:szCs w:val="18"/>
          <w:lang w:val="en-US"/>
        </w:rPr>
        <w:t>eGFR</w:t>
      </w:r>
      <w:proofErr w:type="spellEnd"/>
      <w:r w:rsidRPr="00AA576B">
        <w:rPr>
          <w:rFonts w:ascii="Times New Roman" w:hAnsi="Times New Roman" w:cs="Times New Roman"/>
          <w:sz w:val="18"/>
          <w:szCs w:val="18"/>
          <w:lang w:val="en-US"/>
        </w:rPr>
        <w:t xml:space="preserve"> not calculated for 8 patients under 18 years old (CKD-EPI formula not applicable)</w:t>
      </w:r>
      <w:r w:rsidRPr="00AA576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. Values are presented as median (interquartile range) or n (%), unless otherwise specified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/A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vailable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:rsidR="00AB136E" w:rsidRPr="00DC359F" w:rsidRDefault="00AB136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AB136E" w:rsidRPr="00DC359F" w:rsidRDefault="00AB136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AB136E" w:rsidRPr="00DC359F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6E"/>
    <w:rsid w:val="00A07AB0"/>
    <w:rsid w:val="00AA576B"/>
    <w:rsid w:val="00AB136E"/>
    <w:rsid w:val="00B21C3F"/>
    <w:rsid w:val="00DC359F"/>
    <w:rsid w:val="00EB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21E7A"/>
  <w15:docId w15:val="{064111E3-DEFF-432A-9194-FE03D8A1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EDTHjjS4YYYphgzlYCvgJPF4Uw==">CgMxLjAyCGgudHlqY3d0OAByITFEemUwM19oa1lyZ0JfTFk1TDVLcDEtNWVFLUo4alc1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Gaviria</dc:creator>
  <cp:lastModifiedBy>usuario</cp:lastModifiedBy>
  <cp:revision>4</cp:revision>
  <dcterms:created xsi:type="dcterms:W3CDTF">2025-02-11T16:23:00Z</dcterms:created>
  <dcterms:modified xsi:type="dcterms:W3CDTF">2025-02-12T14:01:00Z</dcterms:modified>
</cp:coreProperties>
</file>